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905" w:type="dxa"/>
        <w:tblInd w:w="93" w:type="dxa"/>
        <w:tblLook w:val="04A0" w:firstRow="1" w:lastRow="0" w:firstColumn="1" w:lastColumn="0" w:noHBand="0" w:noVBand="1"/>
      </w:tblPr>
      <w:tblGrid>
        <w:gridCol w:w="2370"/>
        <w:gridCol w:w="987"/>
        <w:gridCol w:w="601"/>
        <w:gridCol w:w="1059"/>
        <w:gridCol w:w="1158"/>
        <w:gridCol w:w="1170"/>
        <w:gridCol w:w="1035"/>
      </w:tblGrid>
      <w:tr w:rsidR="00377C29" w14:paraId="524E1B93" w14:textId="77777777">
        <w:trPr>
          <w:trHeight w:val="270"/>
        </w:trPr>
        <w:tc>
          <w:tcPr>
            <w:tcW w:w="23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C26B5D" w14:textId="77777777" w:rsidR="00377C29" w:rsidRDefault="00377C29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9D9704" w14:textId="77777777" w:rsidR="00377C29" w:rsidRDefault="00377C29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B75231" w14:textId="77777777" w:rsidR="00377C29" w:rsidRDefault="00377C29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D8DE32" w14:textId="77777777" w:rsidR="00377C29" w:rsidRDefault="00377C29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D0E714" w14:textId="77777777" w:rsidR="00377C29" w:rsidRDefault="00377C29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3DA59C" w14:textId="77777777" w:rsidR="00377C29" w:rsidRDefault="00377C29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07261D" w14:textId="77777777" w:rsidR="00377C29" w:rsidRDefault="00377C29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377C29" w14:paraId="4E83D969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84A59B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D1DE90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R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53F714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3AA004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19ACEB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0B89B0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AE085E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cision</w:t>
            </w:r>
          </w:p>
        </w:tc>
      </w:tr>
      <w:tr w:rsidR="00377C29" w14:paraId="0AEC2B2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7420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GBoo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C772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0F64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6B42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AD99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B2B4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18159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</w:t>
            </w:r>
          </w:p>
        </w:tc>
      </w:tr>
      <w:tr w:rsidR="00377C29" w14:paraId="3C1EE92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EF01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B48F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9874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976C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1D8B0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923C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C768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</w:t>
            </w:r>
          </w:p>
        </w:tc>
      </w:tr>
      <w:tr w:rsidR="00377C29" w14:paraId="667A7A9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34720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ghtGB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C54D2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A6A0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B13A7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DCB1A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91B1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06D9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</w:tr>
      <w:tr w:rsidR="00377C29" w14:paraId="1ABEA7B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EB354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ndomFor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4C45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DA17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F9B31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83EF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5F90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1D4D5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</w:t>
            </w:r>
          </w:p>
        </w:tc>
      </w:tr>
      <w:tr w:rsidR="00377C29" w14:paraId="6C11510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54D4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-layer percep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FCB7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2DF0F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0F7A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28AAB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A9AD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0065F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</w:t>
            </w:r>
          </w:p>
        </w:tc>
      </w:tr>
      <w:tr w:rsidR="00377C29" w14:paraId="7F4C3F4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DCC82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port vector mac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9122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BB393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C95F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197B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409A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2147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</w:t>
            </w:r>
          </w:p>
        </w:tc>
      </w:tr>
      <w:tr w:rsidR="00377C29" w14:paraId="7A7ED3F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D0F4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-nearest neighb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EDBE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6858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B509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F588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4563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BEC9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2 </w:t>
            </w:r>
          </w:p>
        </w:tc>
      </w:tr>
      <w:tr w:rsidR="00377C29" w14:paraId="33059C0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7D991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g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7A4C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A1BA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60E5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02A3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1211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CA66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5 </w:t>
            </w:r>
          </w:p>
        </w:tc>
      </w:tr>
      <w:tr w:rsidR="00377C29" w14:paraId="142F75C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404EE6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ussian naive ba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1FC5E4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F78AE0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97A56B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B1BEE1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F4A2BE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14272C" w14:textId="77777777" w:rsidR="00377C2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</w:t>
            </w:r>
          </w:p>
        </w:tc>
      </w:tr>
      <w:tr w:rsidR="00377C29" w14:paraId="4999C08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67FB3" w14:textId="77777777" w:rsidR="00377C29" w:rsidRDefault="00377C29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F483" w14:textId="77777777" w:rsidR="00377C29" w:rsidRDefault="00377C29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EA14" w14:textId="77777777" w:rsidR="00377C29" w:rsidRDefault="00377C29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ECB7" w14:textId="77777777" w:rsidR="00377C29" w:rsidRDefault="00377C29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6EE16" w14:textId="77777777" w:rsidR="00377C29" w:rsidRDefault="00377C29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B860" w14:textId="77777777" w:rsidR="00377C29" w:rsidRDefault="00377C29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3AC8" w14:textId="77777777" w:rsidR="00377C29" w:rsidRDefault="00377C29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</w:tbl>
    <w:p w14:paraId="2A7BEBE3" w14:textId="7D87FE4E" w:rsidR="00377C29" w:rsidRPr="00040987" w:rsidRDefault="00000000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040987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upplement table </w:t>
      </w:r>
      <w:r w:rsidR="00F9654B">
        <w:rPr>
          <w:rFonts w:ascii="Times New Roman" w:hAnsi="Times New Roman" w:cs="Times New Roman" w:hint="eastAsia"/>
          <w:b/>
          <w:bCs/>
          <w:sz w:val="18"/>
          <w:szCs w:val="18"/>
        </w:rPr>
        <w:t>4</w:t>
      </w:r>
      <w:r w:rsidRPr="00040987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. The predict performance (90 day) of each </w:t>
      </w:r>
      <w:proofErr w:type="gramStart"/>
      <w:r w:rsidRPr="00040987">
        <w:rPr>
          <w:rFonts w:ascii="Times New Roman" w:hAnsi="Times New Roman" w:cs="Times New Roman" w:hint="eastAsia"/>
          <w:b/>
          <w:bCs/>
          <w:sz w:val="18"/>
          <w:szCs w:val="18"/>
        </w:rPr>
        <w:t>model</w:t>
      </w:r>
      <w:proofErr w:type="gramEnd"/>
    </w:p>
    <w:p w14:paraId="6F152C11" w14:textId="77777777" w:rsidR="00377C29" w:rsidRPr="00F9654B" w:rsidRDefault="00377C29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377C29" w:rsidRPr="00F965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854290" w14:textId="77777777" w:rsidR="00267068" w:rsidRDefault="00267068" w:rsidP="00040987">
      <w:r>
        <w:separator/>
      </w:r>
    </w:p>
  </w:endnote>
  <w:endnote w:type="continuationSeparator" w:id="0">
    <w:p w14:paraId="4434E6FA" w14:textId="77777777" w:rsidR="00267068" w:rsidRDefault="00267068" w:rsidP="00040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26D876" w14:textId="77777777" w:rsidR="00267068" w:rsidRDefault="00267068" w:rsidP="00040987">
      <w:r>
        <w:separator/>
      </w:r>
    </w:p>
  </w:footnote>
  <w:footnote w:type="continuationSeparator" w:id="0">
    <w:p w14:paraId="45D53192" w14:textId="77777777" w:rsidR="00267068" w:rsidRDefault="00267068" w:rsidP="000409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M3YTQ0NTQzNWE2ZTVjMzFjMDEyZDRmOTNiNWIyZWEifQ=="/>
  </w:docVars>
  <w:rsids>
    <w:rsidRoot w:val="00377C29"/>
    <w:rsid w:val="00040987"/>
    <w:rsid w:val="00267068"/>
    <w:rsid w:val="00377C29"/>
    <w:rsid w:val="005158A8"/>
    <w:rsid w:val="00F9654B"/>
    <w:rsid w:val="2B2F3089"/>
    <w:rsid w:val="62541495"/>
    <w:rsid w:val="6FAC44E1"/>
    <w:rsid w:val="7AF32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8F6480"/>
  <w15:docId w15:val="{5254939E-2CB4-4CF8-9759-77F010251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409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4098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0409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4098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ing</dc:creator>
  <cp:lastModifiedBy>ML GU</cp:lastModifiedBy>
  <cp:revision>3</cp:revision>
  <dcterms:created xsi:type="dcterms:W3CDTF">2022-07-03T11:36:00Z</dcterms:created>
  <dcterms:modified xsi:type="dcterms:W3CDTF">2024-05-06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2265233ECA0A4E3C80DB590FD618570A</vt:lpwstr>
  </property>
</Properties>
</file>